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44A" w:rsidRPr="006D1451" w:rsidRDefault="006F344A" w:rsidP="006F344A">
      <w:pPr>
        <w:keepNext/>
        <w:keepLines/>
        <w:spacing w:before="480" w:after="0"/>
        <w:ind w:left="432" w:hanging="432"/>
        <w:outlineLvl w:val="0"/>
      </w:pPr>
      <w:r w:rsidRPr="00310142">
        <w:rPr>
          <w:rFonts w:asciiTheme="majorHAnsi" w:hAnsiTheme="majorHAnsi"/>
          <w:b/>
          <w:sz w:val="28"/>
        </w:rPr>
        <w:t xml:space="preserve">Appendix </w:t>
      </w:r>
      <w:r w:rsidR="00DC4E95">
        <w:rPr>
          <w:rFonts w:asciiTheme="majorHAnsi" w:hAnsiTheme="majorHAnsi"/>
          <w:b/>
          <w:sz w:val="28"/>
        </w:rPr>
        <w:t>1</w:t>
      </w:r>
      <w:bookmarkStart w:id="0" w:name="_GoBack"/>
      <w:bookmarkEnd w:id="0"/>
      <w:r w:rsidRPr="00310142">
        <w:rPr>
          <w:rFonts w:asciiTheme="majorHAnsi" w:hAnsiTheme="majorHAnsi"/>
          <w:b/>
          <w:sz w:val="28"/>
        </w:rPr>
        <w:t>: Consolidated criteria for reporting qualitative studies (COREQ): 32-item checklist</w:t>
      </w:r>
    </w:p>
    <w:p w:rsidR="006F344A" w:rsidRPr="006D1451" w:rsidRDefault="006F344A" w:rsidP="006F344A"/>
    <w:tbl>
      <w:tblPr>
        <w:tblStyle w:val="LightShading"/>
        <w:tblW w:w="5065" w:type="pct"/>
        <w:tblLook w:val="04A0" w:firstRow="1" w:lastRow="0" w:firstColumn="1" w:lastColumn="0" w:noHBand="0" w:noVBand="1"/>
      </w:tblPr>
      <w:tblGrid>
        <w:gridCol w:w="1586"/>
        <w:gridCol w:w="1678"/>
        <w:gridCol w:w="2713"/>
        <w:gridCol w:w="3385"/>
      </w:tblGrid>
      <w:tr w:rsidR="006F344A" w:rsidRPr="00310142" w:rsidTr="00310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No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Item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Guide questions/description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How the criteria were met by the research presented in this paper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Domain 1: Research team and reflexivity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426" w:type="pct"/>
            <w:hideMark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Personal Characteristics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426" w:type="pct"/>
            <w:hideMark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1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Interviewer/ facilitator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hich author/s conducted the interview or focus group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Authors 1 and 2 were the coordinator / senior research fellow and conducted all interviews</w:t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2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Credentials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hat were the researcher's credentials? </w:t>
            </w:r>
            <w:r w:rsidRPr="00310142">
              <w:rPr>
                <w:i/>
                <w:iCs/>
                <w:color w:val="auto"/>
              </w:rPr>
              <w:t>E.g. PhD, MD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Both PhD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3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Occupation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hat was their occupation at the time of the study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Professor, Senior Research Fellow</w:t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4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Gender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as the researcher male or female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1 male, 1 female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5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Experience and training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hat experience or training did the researcher have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Both experienced researchers</w:t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Relationship with participants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426" w:type="pct"/>
            <w:hideMark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6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Relationship established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as a relationship established prior to study commencement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 xml:space="preserve">No </w:t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7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Participant knowledge of the interviewer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hat did the participants know about the researcher? e</w:t>
            </w:r>
            <w:r w:rsidRPr="00310142">
              <w:rPr>
                <w:i/>
                <w:iCs/>
                <w:color w:val="auto"/>
              </w:rPr>
              <w:t>.g. personal goals, reasons for doing the research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Participants were sent an information sheet about the project as a whole, which formed part of the ethics approval. No personal information was shared.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8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Interviewer characteristics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hat characteristics were reported about the interviewer/facilitator? e.g. </w:t>
            </w:r>
            <w:r w:rsidRPr="00310142">
              <w:rPr>
                <w:i/>
                <w:iCs/>
                <w:color w:val="auto"/>
              </w:rPr>
              <w:t>Bias, assumptions, reasons and interests in the research topic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 xml:space="preserve">None </w:t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Domain 2: study design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426" w:type="pct"/>
            <w:hideMark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Theoretical framework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426" w:type="pct"/>
            <w:hideMark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9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Methodological orientation and Theory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hat methodological orientation was stated to underpin the study? </w:t>
            </w:r>
            <w:r w:rsidRPr="00310142">
              <w:rPr>
                <w:i/>
                <w:iCs/>
                <w:color w:val="auto"/>
              </w:rPr>
              <w:t xml:space="preserve">e.g. grounded theory, discourse </w:t>
            </w:r>
            <w:r w:rsidRPr="00310142">
              <w:rPr>
                <w:i/>
                <w:iCs/>
                <w:color w:val="auto"/>
              </w:rPr>
              <w:lastRenderedPageBreak/>
              <w:t>analysis, ethnography, phenomenology, content analysis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lastRenderedPageBreak/>
              <w:t xml:space="preserve">This was an interpretive case study. Data analysis was inspired by Grounded Theory but due to the complexity of the project the </w:t>
            </w:r>
            <w:r w:rsidRPr="00310142">
              <w:rPr>
                <w:color w:val="auto"/>
              </w:rPr>
              <w:lastRenderedPageBreak/>
              <w:t>eventual data analysis was more structured, thus closer to thematic analysis.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lastRenderedPageBreak/>
              <w:t>Participant selection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426" w:type="pct"/>
            <w:hideMark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10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Sampling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How were participants selected? </w:t>
            </w:r>
            <w:r w:rsidRPr="00310142">
              <w:rPr>
                <w:i/>
                <w:iCs/>
                <w:color w:val="auto"/>
              </w:rPr>
              <w:t>e.g. purposive, convenience, consecutive, snowball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Purposive sampling on the basis of a prior survey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11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Method of approach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How were participants approached? e</w:t>
            </w:r>
            <w:r w:rsidRPr="00310142">
              <w:rPr>
                <w:i/>
                <w:iCs/>
                <w:color w:val="auto"/>
              </w:rPr>
              <w:t>.g. face-to-face, telephone, mail, email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Initial contact was established per email. Most interviews were conducted by Skype / telephone. Some interviews were conducted face to face.</w:t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12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Sample size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How many participants were in the study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 xml:space="preserve">Each case had at least three respondents, some more (see </w:t>
            </w:r>
            <w:r w:rsidRPr="00310142">
              <w:fldChar w:fldCharType="begin"/>
            </w:r>
            <w:r w:rsidRPr="00310142">
              <w:rPr>
                <w:color w:val="auto"/>
              </w:rPr>
              <w:instrText xml:space="preserve"> REF _Ref437848824 \h </w:instrText>
            </w:r>
            <w:r w:rsidRPr="00310142">
              <w:fldChar w:fldCharType="separate"/>
            </w:r>
            <w:r w:rsidRPr="00310142">
              <w:rPr>
                <w:color w:val="auto"/>
              </w:rPr>
              <w:t xml:space="preserve">Table </w:t>
            </w:r>
            <w:r w:rsidRPr="00310142">
              <w:rPr>
                <w:noProof/>
                <w:color w:val="auto"/>
              </w:rPr>
              <w:t>2</w:t>
            </w:r>
            <w:r w:rsidRPr="00310142">
              <w:rPr>
                <w:color w:val="auto"/>
              </w:rPr>
              <w:t>: Data on Case Study Projects</w:t>
            </w:r>
            <w:r w:rsidRPr="00310142">
              <w:fldChar w:fldCharType="end"/>
            </w:r>
            <w:r w:rsidRPr="00310142">
              <w:rPr>
                <w:color w:val="auto"/>
              </w:rPr>
              <w:t>)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13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Non-participation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How many people refused to participate or dropped out? Reasons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 xml:space="preserve">This data was not collected. Anecdotally, there was very little non-participation. </w:t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Setting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426" w:type="pct"/>
            <w:hideMark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14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Setting of data collection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here was the data collected? e</w:t>
            </w:r>
            <w:r w:rsidRPr="00310142">
              <w:rPr>
                <w:i/>
                <w:iCs/>
                <w:color w:val="auto"/>
              </w:rPr>
              <w:t>.g. home, clinic, workplace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The telephone interviews were mostly held from work places. The same applies to face-to-face interviews. One face-to-face interview took place in a public place, for convenience of meeting</w:t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15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Presence of non-participants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as anyone else present besides the participants and researchers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No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16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Description of sample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hat are the important characteristics of the sample? </w:t>
            </w:r>
            <w:r w:rsidRPr="00310142">
              <w:rPr>
                <w:i/>
                <w:iCs/>
                <w:color w:val="auto"/>
              </w:rPr>
              <w:t>e.g. demographic data, date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 xml:space="preserve">See </w:t>
            </w:r>
            <w:r w:rsidRPr="00310142">
              <w:fldChar w:fldCharType="begin"/>
            </w:r>
            <w:r w:rsidRPr="00310142">
              <w:rPr>
                <w:color w:val="auto"/>
              </w:rPr>
              <w:instrText xml:space="preserve"> REF _Ref437848824 \h </w:instrText>
            </w:r>
            <w:r w:rsidRPr="00310142">
              <w:fldChar w:fldCharType="separate"/>
            </w:r>
            <w:r w:rsidRPr="00310142">
              <w:rPr>
                <w:color w:val="auto"/>
              </w:rPr>
              <w:t xml:space="preserve">Table </w:t>
            </w:r>
            <w:r w:rsidRPr="00310142">
              <w:rPr>
                <w:noProof/>
                <w:color w:val="auto"/>
              </w:rPr>
              <w:t>2</w:t>
            </w:r>
            <w:r w:rsidRPr="00310142">
              <w:rPr>
                <w:color w:val="auto"/>
              </w:rPr>
              <w:t>: Data on Case Study Projects</w:t>
            </w:r>
            <w:r w:rsidRPr="00310142">
              <w:fldChar w:fldCharType="end"/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Data collection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426" w:type="pct"/>
            <w:hideMark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17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Interview guide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ere questions, prompts, guides provided by the authors? Was it pilot tested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For Interview questions see appendix III below. The research approach was tested using a pilot case.</w:t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18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Repeat interviews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ere repeat interviews carried out? If yes, how many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No.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19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Audio/visual recording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Did the research use audio or visual recording to collect the data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Yes, all interviews were audio recorded.</w:t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20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Field notes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ere field notes made during and/or after the interview or focus group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In some cases notes were taken that informed the analysis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21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Duration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 xml:space="preserve">What was the duration of the interviews or focus </w:t>
            </w:r>
            <w:r w:rsidRPr="00310142">
              <w:rPr>
                <w:color w:val="auto"/>
              </w:rPr>
              <w:lastRenderedPageBreak/>
              <w:t>group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lastRenderedPageBreak/>
              <w:t>Interviews lasted between 30 and 90 minutes</w:t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lastRenderedPageBreak/>
              <w:t>22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Data saturation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as data saturation discussed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Data saturation was reached for the overall project.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23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Transcripts returned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ere transcripts returned to participants for comment and/or correction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No. We have not had good experience with this, as participants do not tend to comment on transcripts.</w:t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Domain 3: analysis and findings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426" w:type="pct"/>
            <w:hideMark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Data analysis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426" w:type="pct"/>
            <w:hideMark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24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Number of data coders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How many data coders coded the data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Two individuals coded the five cases described here, the same who also did the data collection.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25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Description of the coding tree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Did authors provide a description of the coding tree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See below, annex III.</w:t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26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Derivation of themes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ere themes identified in advance or derived from the data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Main themes were agreed upon in advance. Sub-nodes emerged from the data and were agreed by the project partners.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27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Software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hat software, if applicable, was used to manage the data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310142">
              <w:rPr>
                <w:color w:val="auto"/>
              </w:rPr>
              <w:t>NVivo</w:t>
            </w:r>
            <w:proofErr w:type="spellEnd"/>
            <w:r w:rsidRPr="00310142">
              <w:rPr>
                <w:color w:val="auto"/>
              </w:rPr>
              <w:t xml:space="preserve"> server, version 10</w:t>
            </w: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28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Participant checking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Did participants provide feedback on the findings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No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Reporting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426" w:type="pct"/>
            <w:hideMark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29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Quotations presented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ere participant quotations presented to illustrate the themes / findings? Was each quotation identified? e</w:t>
            </w:r>
            <w:r w:rsidRPr="00310142">
              <w:rPr>
                <w:i/>
                <w:iCs/>
                <w:color w:val="auto"/>
              </w:rPr>
              <w:t>.g. participant number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 xml:space="preserve">In the full case description there are quotations that are linked to the individuals’ roles. </w:t>
            </w:r>
          </w:p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In this paper, due to an attempt to keep the paper as succinct as possible, the quotations were kept to a minimum.</w:t>
            </w: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30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Data and findings consistent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as there consistency between the data presented and the findings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F344A" w:rsidRPr="00310142" w:rsidTr="00310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31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Clarity of major themes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Were major themes clearly presented in the findings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F344A" w:rsidRPr="00310142" w:rsidTr="0031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:rsidR="006F344A" w:rsidRPr="006D1451" w:rsidRDefault="006F344A" w:rsidP="00310142">
            <w:pPr>
              <w:rPr>
                <w:b w:val="0"/>
                <w:color w:val="auto"/>
              </w:rPr>
            </w:pPr>
            <w:r w:rsidRPr="00310142">
              <w:rPr>
                <w:color w:val="auto"/>
              </w:rPr>
              <w:t>32.</w:t>
            </w:r>
          </w:p>
        </w:tc>
        <w:tc>
          <w:tcPr>
            <w:tcW w:w="881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Clarity of minor themes</w:t>
            </w:r>
          </w:p>
        </w:tc>
        <w:tc>
          <w:tcPr>
            <w:tcW w:w="1426" w:type="pct"/>
            <w:hideMark/>
          </w:tcPr>
          <w:p w:rsidR="006F344A" w:rsidRPr="006D1451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10142">
              <w:rPr>
                <w:color w:val="auto"/>
              </w:rPr>
              <w:t>Is there a description of diverse cases or discussion of minor themes?</w:t>
            </w:r>
          </w:p>
        </w:tc>
        <w:tc>
          <w:tcPr>
            <w:tcW w:w="1779" w:type="pct"/>
          </w:tcPr>
          <w:p w:rsidR="006F344A" w:rsidRPr="00310142" w:rsidRDefault="006F344A" w:rsidP="0031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</w:tbl>
    <w:p w:rsidR="006F344A" w:rsidRPr="00310142" w:rsidRDefault="006F344A" w:rsidP="006F344A"/>
    <w:p w:rsidR="00551E7B" w:rsidRDefault="00551E7B"/>
    <w:sectPr w:rsidR="00551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3EF"/>
    <w:rsid w:val="00551E7B"/>
    <w:rsid w:val="006F344A"/>
    <w:rsid w:val="00B713EF"/>
    <w:rsid w:val="00DC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F34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F34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1</Words>
  <Characters>4739</Characters>
  <Application>Microsoft Office Word</Application>
  <DocSecurity>0</DocSecurity>
  <Lines>39</Lines>
  <Paragraphs>11</Paragraphs>
  <ScaleCrop>false</ScaleCrop>
  <Company>De Montfort University</Company>
  <LinksUpToDate>false</LinksUpToDate>
  <CharactersWithSpaces>5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Stahl</dc:creator>
  <cp:keywords/>
  <dc:description/>
  <cp:lastModifiedBy>Bernd Stahl</cp:lastModifiedBy>
  <cp:revision>3</cp:revision>
  <dcterms:created xsi:type="dcterms:W3CDTF">2017-01-31T10:17:00Z</dcterms:created>
  <dcterms:modified xsi:type="dcterms:W3CDTF">2017-01-31T10:23:00Z</dcterms:modified>
</cp:coreProperties>
</file>